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rpo"/>
        <w:ind w:hanging="0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  <w:t>Additional File 1</w:t>
      </w:r>
    </w:p>
    <w:p>
      <w:pPr>
        <w:pStyle w:val="Corpo"/>
        <w:ind w:hanging="0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</w:r>
    </w:p>
    <w:p>
      <w:pPr>
        <w:pStyle w:val="Corpo"/>
        <w:ind w:hanging="0"/>
        <w:rPr/>
      </w:pPr>
      <w:r>
        <w:rPr>
          <w:b/>
          <w:bCs/>
          <w:lang w:val="en-GB"/>
        </w:rPr>
        <w:t xml:space="preserve">Supplementary Table 1. </w:t>
      </w:r>
      <w:r>
        <w:rPr>
          <w:lang w:val="en-GB"/>
        </w:rPr>
        <w:t>Item reliability statistics for Symptoms scale.</w:t>
      </w:r>
    </w:p>
    <w:p>
      <w:pPr>
        <w:pStyle w:val="Corpo"/>
        <w:widowControl w:val="false"/>
        <w:spacing w:lineRule="auto" w:line="240"/>
        <w:ind w:hanging="0"/>
        <w:rPr>
          <w:lang w:val="en-GB"/>
        </w:rPr>
      </w:pPr>
      <w:r>
        <w:rPr>
          <w:lang w:val="en-GB"/>
        </w:rPr>
      </w:r>
    </w:p>
    <w:tbl>
      <w:tblPr>
        <w:tblW w:w="90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7"/>
        <w:gridCol w:w="1287"/>
        <w:gridCol w:w="1287"/>
        <w:gridCol w:w="1287"/>
        <w:gridCol w:w="1287"/>
        <w:gridCol w:w="1287"/>
        <w:gridCol w:w="1287"/>
      </w:tblGrid>
      <w:tr>
        <w:trPr>
          <w:trHeight w:val="404" w:hRule="atLeast"/>
        </w:trPr>
        <w:tc>
          <w:tcPr>
            <w:tcW w:w="1287" w:type="dxa"/>
            <w:tcBorders>
              <w:top w:val="single" w:sz="4" w:space="0" w:color="000000"/>
            </w:tcBorders>
            <w:vAlign w:val="center"/>
          </w:tcPr>
          <w:p>
            <w:pPr>
              <w:pStyle w:val="Corpo"/>
              <w:spacing w:lineRule="auto" w:line="276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GB"/>
              </w:rPr>
              <w:t>Item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GB"/>
              </w:rPr>
              <w:t>Time 1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GB"/>
              </w:rPr>
              <w:t>Time 2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GB"/>
              </w:rPr>
              <w:t>Scale Mean if Item Deleted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GB"/>
              </w:rPr>
              <w:t>Corrected Item-Total Correlation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GB"/>
              </w:rPr>
              <w:t>Alpha if Item Deleted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GB"/>
              </w:rPr>
              <w:t>Scale Mean if Item Deleted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GB"/>
              </w:rPr>
              <w:t>Corrected Item-Total Correlation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GB"/>
              </w:rPr>
              <w:t>Alpha if Item Deleted</w:t>
            </w:r>
          </w:p>
        </w:tc>
      </w:tr>
      <w:tr>
        <w:trPr/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Corpo"/>
              <w:spacing w:lineRule="auto" w:line="276" w:before="120" w:after="0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1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Corpo"/>
              <w:spacing w:lineRule="auto" w:line="276" w:before="120" w:after="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8.98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Corpo"/>
              <w:spacing w:lineRule="auto" w:line="276" w:before="120" w:after="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666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Corpo"/>
              <w:spacing w:lineRule="auto" w:line="276" w:before="120" w:after="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47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Corpo"/>
              <w:spacing w:lineRule="auto" w:line="276" w:before="120" w:after="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7.95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Corpo"/>
              <w:spacing w:lineRule="auto" w:line="276" w:before="120" w:after="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720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Corpo"/>
              <w:spacing w:lineRule="auto" w:line="276" w:before="120" w:after="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51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2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8.83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544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49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7.77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620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52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3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9.17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688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47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8.00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685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52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4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8.80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656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48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7.81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795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50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5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9.20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772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46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8.09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774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51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6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9.24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669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48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8.05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755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51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7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9.28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582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48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8.23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497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54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8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9.17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646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48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8.05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568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53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9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9.00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760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46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7.95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748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51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10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9.09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762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46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8.00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800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50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11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9.22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673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47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8.19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579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53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12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9.15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672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47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8.09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614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52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13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8.87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700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47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7.74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721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51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14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9.04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748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46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8.00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678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52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15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9.11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628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48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8.02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677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52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16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8.80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568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49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7.72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664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52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17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9.30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657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48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8.19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629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52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18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8.80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606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48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7.72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624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52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19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8.87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466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50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7.88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345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56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20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9.11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792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46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8.02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810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50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21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9.15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638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48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8.02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780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51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22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9.02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637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48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7.91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708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51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23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9.26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685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47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8.14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650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52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24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9.00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592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48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7.84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567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53</w:t>
            </w:r>
          </w:p>
        </w:tc>
      </w:tr>
      <w:tr>
        <w:trPr/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Corpo"/>
              <w:spacing w:lineRule="auto" w:line="276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25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8.96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311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52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7.86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526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54</w:t>
            </w:r>
          </w:p>
        </w:tc>
      </w:tr>
    </w:tbl>
    <w:p>
      <w:pPr>
        <w:pStyle w:val="Corpo"/>
        <w:widowControl w:val="false"/>
        <w:spacing w:lineRule="auto" w:line="240"/>
        <w:ind w:hanging="0"/>
        <w:rPr>
          <w:lang w:val="en-GB"/>
        </w:rPr>
      </w:pPr>
      <w:r>
        <w:rPr>
          <w:lang w:val="en-GB"/>
        </w:rPr>
      </w:r>
    </w:p>
    <w:p>
      <w:pPr>
        <w:pStyle w:val="Corpo"/>
        <w:spacing w:lineRule="auto" w:line="240"/>
        <w:jc w:val="both"/>
        <w:rPr>
          <w:lang w:val="en-GB"/>
        </w:rPr>
      </w:pPr>
      <w:r>
        <w:rPr>
          <w:lang w:val="en-GB"/>
        </w:rPr>
      </w:r>
    </w:p>
    <w:p>
      <w:pPr>
        <w:pStyle w:val="Corpo"/>
        <w:jc w:val="both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Corpo"/>
        <w:spacing w:lineRule="auto" w:line="276" w:before="0" w:after="200"/>
        <w:ind w:hanging="0"/>
        <w:rPr/>
      </w:pPr>
      <w:r>
        <w:rPr>
          <w:b/>
          <w:bCs/>
          <w:lang w:val="en-GB"/>
        </w:rPr>
        <w:t>Supplementary Table 2.</w:t>
      </w:r>
      <w:r>
        <w:rPr>
          <w:lang w:val="en-GB"/>
        </w:rPr>
        <w:t xml:space="preserve"> Item reliability statistics for Activities scale.</w:t>
      </w:r>
    </w:p>
    <w:p>
      <w:pPr>
        <w:pStyle w:val="Corpo"/>
        <w:widowControl w:val="false"/>
        <w:tabs>
          <w:tab w:val="clear" w:pos="720"/>
          <w:tab w:val="left" w:pos="6300" w:leader="none"/>
        </w:tabs>
        <w:spacing w:lineRule="auto" w:line="240"/>
        <w:ind w:hanging="0"/>
        <w:rPr>
          <w:lang w:val="en-GB"/>
        </w:rPr>
      </w:pPr>
      <w:r>
        <w:rPr>
          <w:lang w:val="en-GB"/>
        </w:rPr>
      </w:r>
    </w:p>
    <w:tbl>
      <w:tblPr>
        <w:tblW w:w="90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7"/>
        <w:gridCol w:w="1287"/>
        <w:gridCol w:w="1287"/>
        <w:gridCol w:w="1287"/>
        <w:gridCol w:w="1287"/>
        <w:gridCol w:w="1287"/>
        <w:gridCol w:w="1287"/>
      </w:tblGrid>
      <w:tr>
        <w:trPr>
          <w:trHeight w:val="377" w:hRule="atLeast"/>
        </w:trPr>
        <w:tc>
          <w:tcPr>
            <w:tcW w:w="1287" w:type="dxa"/>
            <w:tcBorders>
              <w:top w:val="single" w:sz="4" w:space="0" w:color="000000"/>
            </w:tcBorders>
            <w:vAlign w:val="center"/>
          </w:tcPr>
          <w:p>
            <w:pPr>
              <w:pStyle w:val="Corpo"/>
              <w:spacing w:lineRule="auto" w:line="240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GB"/>
              </w:rPr>
              <w:t>Item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GB"/>
              </w:rPr>
              <w:t>Time 1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GB"/>
              </w:rPr>
              <w:t>Time 2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GB"/>
              </w:rPr>
              <w:t>Scale Mean if Item Deleted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GB"/>
              </w:rPr>
              <w:t>Corrected Item-Total Correlation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GB"/>
              </w:rPr>
              <w:t>Alpha if Item Deleted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GB"/>
              </w:rPr>
              <w:t>Scale Mean if Item Deleted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GB"/>
              </w:rPr>
              <w:t>Corrected Item-Total Correlation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GB"/>
              </w:rPr>
              <w:t>Alpha if Item Deleted</w:t>
            </w:r>
          </w:p>
        </w:tc>
      </w:tr>
      <w:tr>
        <w:trPr/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Corpo"/>
              <w:spacing w:lineRule="auto" w:line="276" w:before="120" w:after="0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1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Corpo"/>
              <w:spacing w:lineRule="auto" w:line="276" w:before="120" w:after="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10.50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Corpo"/>
              <w:spacing w:lineRule="auto" w:line="276" w:before="120" w:after="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663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Corpo"/>
              <w:spacing w:lineRule="auto" w:line="276" w:before="120" w:after="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30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Corpo"/>
              <w:spacing w:lineRule="auto" w:line="276" w:before="120" w:after="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8.77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Corpo"/>
              <w:spacing w:lineRule="auto" w:line="276" w:before="120" w:after="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727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Corpo"/>
              <w:spacing w:lineRule="auto" w:line="276" w:before="120" w:after="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51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2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10.89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694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28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8.95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830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49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3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10.91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700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28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8.98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729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51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4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10.00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626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31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9.05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521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55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5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9.93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697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29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8.89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854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48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6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10.57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743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27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8.68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878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47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7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10.35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779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25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8.43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786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49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8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10.46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711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27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8.48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762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50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9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10.70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712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28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8.86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785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50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10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10.89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524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32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9.09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776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51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11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10.48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745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27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8.59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814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49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12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9.91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608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30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7.98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586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54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13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9.80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642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30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7.84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661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52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14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10.61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702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28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8.70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833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48</w:t>
            </w:r>
          </w:p>
        </w:tc>
      </w:tr>
      <w:tr>
        <w:trPr/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Corpo"/>
              <w:spacing w:lineRule="auto" w:line="276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15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9.83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665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29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7.89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662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52</w:t>
            </w:r>
          </w:p>
        </w:tc>
      </w:tr>
    </w:tbl>
    <w:p>
      <w:pPr>
        <w:pStyle w:val="Corpo"/>
        <w:widowControl w:val="false"/>
        <w:tabs>
          <w:tab w:val="clear" w:pos="720"/>
          <w:tab w:val="left" w:pos="6300" w:leader="none"/>
        </w:tabs>
        <w:spacing w:lineRule="auto" w:line="240"/>
        <w:ind w:hanging="0"/>
        <w:rPr>
          <w:lang w:val="en-GB"/>
        </w:rPr>
      </w:pPr>
      <w:r>
        <w:rPr>
          <w:lang w:val="en-GB"/>
        </w:rPr>
      </w:r>
    </w:p>
    <w:p>
      <w:pPr>
        <w:pStyle w:val="Corpo"/>
        <w:ind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Corpo"/>
        <w:ind w:hanging="0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Corpo"/>
        <w:spacing w:lineRule="auto" w:line="276" w:before="0" w:after="200"/>
        <w:ind w:hanging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  <w:r>
        <w:br w:type="page"/>
      </w:r>
    </w:p>
    <w:p>
      <w:pPr>
        <w:pStyle w:val="Corpo"/>
        <w:tabs>
          <w:tab w:val="clear" w:pos="720"/>
          <w:tab w:val="left" w:pos="6300" w:leader="none"/>
        </w:tabs>
        <w:ind w:hanging="0"/>
        <w:rPr>
          <w:lang w:val="en-GB"/>
        </w:rPr>
      </w:pPr>
      <w:r>
        <w:rPr>
          <w:b/>
          <w:bCs/>
          <w:lang w:val="en-GB"/>
        </w:rPr>
        <w:t>Supplementary Table 3.</w:t>
      </w:r>
      <w:r>
        <w:rPr>
          <w:lang w:val="en-GB"/>
        </w:rPr>
        <w:t xml:space="preserve"> Item reliability statistics for Quality of life (QoL) scale.</w:t>
      </w:r>
    </w:p>
    <w:p>
      <w:pPr>
        <w:pStyle w:val="Corpo"/>
        <w:tabs>
          <w:tab w:val="clear" w:pos="720"/>
          <w:tab w:val="left" w:pos="6300" w:leader="none"/>
        </w:tabs>
        <w:spacing w:lineRule="auto" w:line="240"/>
        <w:ind w:hanging="0"/>
        <w:rPr>
          <w:lang w:val="en-GB"/>
        </w:rPr>
      </w:pPr>
      <w:r>
        <w:rPr>
          <w:lang w:val="en-GB"/>
        </w:rPr>
      </w:r>
    </w:p>
    <w:tbl>
      <w:tblPr>
        <w:tblW w:w="90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7"/>
        <w:gridCol w:w="1287"/>
        <w:gridCol w:w="1287"/>
        <w:gridCol w:w="1287"/>
        <w:gridCol w:w="1287"/>
        <w:gridCol w:w="1287"/>
        <w:gridCol w:w="1287"/>
      </w:tblGrid>
      <w:tr>
        <w:trPr/>
        <w:tc>
          <w:tcPr>
            <w:tcW w:w="1287" w:type="dxa"/>
            <w:tcBorders>
              <w:top w:val="single" w:sz="4" w:space="0" w:color="000000"/>
            </w:tcBorders>
            <w:vAlign w:val="center"/>
          </w:tcPr>
          <w:p>
            <w:pPr>
              <w:pStyle w:val="Corpo"/>
              <w:snapToGrid w:val="false"/>
              <w:spacing w:lineRule="auto" w:line="240"/>
              <w:ind w:hanging="0"/>
              <w:rPr>
                <w:rFonts w:eastAsia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GB"/>
              </w:rPr>
            </w:r>
          </w:p>
          <w:p>
            <w:pPr>
              <w:pStyle w:val="Corpo"/>
              <w:spacing w:lineRule="auto" w:line="240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GB"/>
              </w:rPr>
              <w:t>Item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GB"/>
              </w:rPr>
              <w:t>Time 1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GB"/>
              </w:rPr>
              <w:t>Time 2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GB"/>
              </w:rPr>
              <w:t>Scale Mean if Item Deleted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GB"/>
              </w:rPr>
              <w:t>Corrected Item-Total Correlation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GB"/>
              </w:rPr>
              <w:t>Alpha if Item Deleted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GB"/>
              </w:rPr>
              <w:t>Scale Mean if Item Deleted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GB"/>
              </w:rPr>
              <w:t>Corrected Item-Total Correlation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o"/>
              <w:spacing w:lineRule="auto" w:line="276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GB"/>
              </w:rPr>
              <w:t>Alpha if Item Deleted</w:t>
            </w:r>
          </w:p>
        </w:tc>
      </w:tr>
      <w:tr>
        <w:trPr/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Corpo"/>
              <w:spacing w:lineRule="auto" w:line="240" w:before="120" w:after="0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1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Corpo"/>
              <w:spacing w:lineRule="auto" w:line="240" w:before="120" w:after="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7.93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Corpo"/>
              <w:spacing w:lineRule="auto" w:line="240" w:before="120" w:after="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672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Corpo"/>
              <w:spacing w:lineRule="auto" w:line="240" w:before="120" w:after="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36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Corpo"/>
              <w:spacing w:lineRule="auto" w:line="240" w:before="120" w:after="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7.23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Corpo"/>
              <w:spacing w:lineRule="auto" w:line="240" w:before="120" w:after="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376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Corpo"/>
              <w:spacing w:lineRule="auto" w:line="240" w:before="120" w:after="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40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2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7.89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434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39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7.07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508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39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3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7.91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486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38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7.18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387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40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4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8.05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578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38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7.14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554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38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5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7.89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450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39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7.05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583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38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6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8.00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634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37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7.02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648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37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7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7.89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536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38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7.11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674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37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8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8.00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555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38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7.09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467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39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9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7.82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493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38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6.91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589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38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10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7.64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664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36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6.91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786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35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11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7.77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651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36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7.02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673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37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12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7.75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691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36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6.98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675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36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13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7.68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712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35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7.00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584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38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14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7.86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687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36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7.00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584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38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15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7.70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746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35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6.84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701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36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16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7.80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517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38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6.98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683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36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17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7.57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640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36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6.75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606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38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18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7.70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703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35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6.89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772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35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19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7.82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649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36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6.98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588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38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20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7.50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653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36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6.64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662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37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21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7.57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626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37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6.73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642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37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22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7.98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550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38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7.18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554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38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23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7.91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575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37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7.00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513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39</w:t>
            </w:r>
          </w:p>
        </w:tc>
      </w:tr>
      <w:tr>
        <w:trPr/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24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7.89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552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38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6.98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636</w:t>
            </w:r>
          </w:p>
        </w:tc>
        <w:tc>
          <w:tcPr>
            <w:tcW w:w="1287" w:type="dxa"/>
            <w:tcBorders/>
          </w:tcPr>
          <w:p>
            <w:pPr>
              <w:pStyle w:val="Corpo"/>
              <w:spacing w:lineRule="auto" w:line="24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37</w:t>
            </w:r>
          </w:p>
        </w:tc>
      </w:tr>
      <w:tr>
        <w:trPr/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Corpo"/>
              <w:spacing w:lineRule="auto" w:line="240" w:before="0" w:after="60"/>
              <w:ind w:hanging="0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Item 25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Corpo"/>
              <w:spacing w:lineRule="auto" w:line="240" w:before="0" w:after="6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7.77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Corpo"/>
              <w:spacing w:lineRule="auto" w:line="240" w:before="0" w:after="6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564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Corpo"/>
              <w:spacing w:lineRule="auto" w:line="240" w:before="0" w:after="6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37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Corpo"/>
              <w:spacing w:lineRule="auto" w:line="240" w:before="0" w:after="6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6.89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Corpo"/>
              <w:spacing w:lineRule="auto" w:line="240" w:before="0" w:after="6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542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Corpo"/>
              <w:spacing w:lineRule="auto" w:line="240" w:before="0" w:after="60"/>
              <w:ind w:hanging="0"/>
              <w:jc w:val="center"/>
              <w:rPr>
                <w:rFonts w:eastAsia="Calibri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938</w:t>
            </w:r>
          </w:p>
        </w:tc>
      </w:tr>
    </w:tbl>
    <w:p>
      <w:pPr>
        <w:pStyle w:val="Corpo"/>
        <w:widowControl w:val="false"/>
        <w:tabs>
          <w:tab w:val="clear" w:pos="720"/>
          <w:tab w:val="left" w:pos="6300" w:leader="none"/>
        </w:tabs>
        <w:spacing w:lineRule="auto" w:line="240"/>
        <w:ind w:hanging="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6210" cy="9480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6210" cy="948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2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t>11</w:t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3pt;height:74.65pt;mso-wrap-distance-left:0pt;mso-wrap-distance-right:0pt;mso-wrap-distance-top:0pt;mso-wrap-distance-bottom:0pt;margin-top:0.05pt;mso-position-vertical-relative:text;margin-left:43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2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t>11</w:t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7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Arial Unicode MS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Arial Unicode MS" w:cs="Times New Roman"/>
      <w:sz w:val="24"/>
      <w:szCs w:val="24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">
    <w:name w:val="Corpo"/>
    <w:qFormat/>
    <w:pPr>
      <w:widowControl/>
      <w:pBdr/>
      <w:bidi w:val="0"/>
      <w:spacing w:lineRule="auto" w:line="480"/>
      <w:ind w:firstLine="567"/>
    </w:pPr>
    <w:rPr>
      <w:rFonts w:ascii="Arial" w:hAnsi="Arial" w:eastAsia="Arial Unicode MS" w:cs="Arial Unicode MS"/>
      <w:color w:val="000000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7T10:16:00Z</dcterms:created>
  <dc:creator>Tiago Campos</dc:creator>
  <dc:description/>
  <cp:keywords/>
  <dc:language>en-US</dc:language>
  <cp:lastModifiedBy>Tiago Campos</cp:lastModifiedBy>
  <dcterms:modified xsi:type="dcterms:W3CDTF">2015-12-17T15:39:00Z</dcterms:modified>
  <cp:revision>3</cp:revision>
  <dc:subject/>
  <dc:title/>
</cp:coreProperties>
</file>